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B8C49" w14:textId="277A9C83" w:rsidR="00086E0C" w:rsidRDefault="00086E0C" w:rsidP="00DD51D4">
      <w:pPr>
        <w:widowControl w:val="0"/>
        <w:rPr>
          <w:b/>
          <w:bCs/>
          <w:u w:val="single"/>
          <w:lang w:val="en-US"/>
        </w:rPr>
      </w:pPr>
    </w:p>
    <w:p w14:paraId="25D325DB" w14:textId="77777777" w:rsidR="00027807" w:rsidRDefault="00027807" w:rsidP="00DD51D4">
      <w:pPr>
        <w:widowControl w:val="0"/>
        <w:rPr>
          <w:b/>
          <w:bCs/>
          <w:u w:val="single"/>
          <w:lang w:val="en-US"/>
        </w:rPr>
      </w:pPr>
    </w:p>
    <w:p w14:paraId="49372EE2" w14:textId="309C59BE" w:rsidR="00DD51D4" w:rsidRPr="005D7EF9" w:rsidRDefault="00DD51D4" w:rsidP="00DD51D4">
      <w:pPr>
        <w:widowControl w:val="0"/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Additional File 3</w:t>
      </w:r>
    </w:p>
    <w:p w14:paraId="495B54DD" w14:textId="53DF4F21" w:rsidR="00DD51D4" w:rsidRPr="00DD51D4" w:rsidRDefault="00DD51D4" w:rsidP="00DD51D4">
      <w:pPr>
        <w:widowControl w:val="0"/>
        <w:rPr>
          <w:lang w:val="en-US"/>
        </w:rPr>
      </w:pPr>
      <w:r w:rsidRPr="005D7EF9">
        <w:rPr>
          <w:lang w:val="en-US"/>
        </w:rPr>
        <w:t xml:space="preserve">Full information on the </w:t>
      </w:r>
      <w:r>
        <w:rPr>
          <w:lang w:val="en-US"/>
        </w:rPr>
        <w:t xml:space="preserve">multiple </w:t>
      </w:r>
      <w:r w:rsidRPr="005D7EF9">
        <w:rPr>
          <w:lang w:val="en-US"/>
        </w:rPr>
        <w:t>linear regressions</w:t>
      </w:r>
      <w:r>
        <w:rPr>
          <w:lang w:val="en-US"/>
        </w:rPr>
        <w:t xml:space="preserve"> for percentage of follow-up time being alive and out of hospital.</w:t>
      </w: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39"/>
        <w:gridCol w:w="940"/>
        <w:gridCol w:w="937"/>
        <w:gridCol w:w="1069"/>
        <w:gridCol w:w="1255"/>
        <w:gridCol w:w="801"/>
      </w:tblGrid>
      <w:tr w:rsidR="00027807" w:rsidRPr="00027807" w14:paraId="4D231E9D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FD45" w14:textId="77777777" w:rsidR="00027807" w:rsidRPr="00027807" w:rsidRDefault="00027807" w:rsidP="00027807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1E7A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0311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675D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95% </w:t>
            </w: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interva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197F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27807" w:rsidRPr="00027807" w14:paraId="1A69EA3D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4214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nadjusted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D953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stimate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19BF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9100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73F4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585D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027807" w:rsidRPr="00027807" w14:paraId="5A2F1FCA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E2C6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C41C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98,4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3B83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3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0C85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97,83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34F1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99,0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C73C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&lt;0,001</w:t>
            </w:r>
          </w:p>
        </w:tc>
      </w:tr>
      <w:tr w:rsidR="00027807" w:rsidRPr="00027807" w14:paraId="13AAA6B4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5DCD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D-</w:t>
            </w: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dimer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5E03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2,7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5915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6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32C0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3,9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CB77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1,5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544B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&lt;0,001</w:t>
            </w:r>
          </w:p>
        </w:tc>
      </w:tr>
      <w:tr w:rsidR="00027807" w:rsidRPr="00027807" w14:paraId="2048634B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F89F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AC34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0275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2BDA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32DF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6555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</w:tr>
      <w:tr w:rsidR="00027807" w:rsidRPr="00027807" w14:paraId="5D93C20E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FFED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EC1C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ACCF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7BB5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95% </w:t>
            </w: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interva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A7EB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27807" w:rsidRPr="00027807" w14:paraId="4482983E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6B35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Age and sex </w:t>
            </w: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djusted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74BE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stimate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8879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4FB7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FD71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A95A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027807" w:rsidRPr="00027807" w14:paraId="6C31AFDC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655A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1DF0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102,2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5DC6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2,17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49C1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97,9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15E7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106,49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1FE0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&lt;0,001</w:t>
            </w:r>
          </w:p>
        </w:tc>
      </w:tr>
      <w:tr w:rsidR="00027807" w:rsidRPr="00027807" w14:paraId="7337EDA1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82CF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D-</w:t>
            </w: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dimer</w:t>
            </w:r>
            <w:proofErr w:type="spellEnd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high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0AA6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2,5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7F23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6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2CDF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3,7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219C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1,26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12CB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&lt;0,001</w:t>
            </w:r>
          </w:p>
        </w:tc>
      </w:tr>
      <w:tr w:rsidR="00027807" w:rsidRPr="00027807" w14:paraId="21CE09AD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2B4E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25E2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0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FAB5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0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E704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1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68A2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0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E311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105</w:t>
            </w:r>
          </w:p>
        </w:tc>
      </w:tr>
      <w:tr w:rsidR="00027807" w:rsidRPr="00027807" w14:paraId="15DC9B4C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E71E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Sex (male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6FB9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7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CF91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5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D2D5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1,8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F11A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31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1D02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167</w:t>
            </w:r>
          </w:p>
        </w:tc>
      </w:tr>
      <w:tr w:rsidR="00027807" w:rsidRPr="00027807" w14:paraId="6E7A1256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6453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9EB4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39C0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7D34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F082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830A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</w:tr>
      <w:tr w:rsidR="00027807" w:rsidRPr="00027807" w14:paraId="03A53428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693F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8768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5B60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4D5D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95% </w:t>
            </w: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interva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BA4F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27807" w:rsidRPr="00027807" w14:paraId="3FE65F02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92A2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ully</w:t>
            </w:r>
            <w:proofErr w:type="spellEnd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djusted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4238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stimate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3170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8063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229D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DA46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027807" w:rsidRPr="00027807" w14:paraId="0D2CC270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B6AF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FAB8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102,88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1F96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2,1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A6EB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98,6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4EA7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107,1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28DE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&lt;0,001</w:t>
            </w:r>
          </w:p>
        </w:tc>
      </w:tr>
      <w:tr w:rsidR="00027807" w:rsidRPr="00027807" w14:paraId="5A9DAD2E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0AD9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D-</w:t>
            </w: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dimer</w:t>
            </w:r>
            <w:proofErr w:type="spellEnd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high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D73C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1,6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FFAC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6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5275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2,89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3EB3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4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3DF5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009</w:t>
            </w:r>
          </w:p>
        </w:tc>
      </w:tr>
      <w:tr w:rsidR="00027807" w:rsidRPr="00027807" w14:paraId="423C9F6F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9AFF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07F3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0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AA8C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0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C2AF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1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8252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0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8053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138</w:t>
            </w:r>
          </w:p>
        </w:tc>
      </w:tr>
      <w:tr w:rsidR="00027807" w:rsidRPr="00027807" w14:paraId="2D7A8BEC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3067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Sex (male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B968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8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AA64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53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8F7B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1,88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0A4B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2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CA52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116</w:t>
            </w:r>
          </w:p>
        </w:tc>
      </w:tr>
      <w:tr w:rsidR="00027807" w:rsidRPr="00027807" w14:paraId="1EDE9028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B84C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CR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141A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0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F0C7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0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D922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08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DB32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0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F1F1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&lt;0,001</w:t>
            </w:r>
          </w:p>
        </w:tc>
      </w:tr>
      <w:tr w:rsidR="00027807" w:rsidRPr="00027807" w14:paraId="4BA8F289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0DB2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igh </w:t>
            </w: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dose</w:t>
            </w:r>
            <w:proofErr w:type="spellEnd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prednisolone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4439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0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2164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7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B546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1,3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FDE5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1,43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0E42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96</w:t>
            </w:r>
          </w:p>
        </w:tc>
      </w:tr>
      <w:tr w:rsidR="00027807" w:rsidRPr="00027807" w14:paraId="3BD99F0C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55A7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ow </w:t>
            </w: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dose</w:t>
            </w:r>
            <w:proofErr w:type="spellEnd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prednisolone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A004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1,6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83B5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1,46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90D1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4,5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8880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1,2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89F7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254</w:t>
            </w:r>
          </w:p>
        </w:tc>
      </w:tr>
      <w:tr w:rsidR="00027807" w:rsidRPr="00027807" w14:paraId="4F14D1FF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72CB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CS </w:t>
            </w: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use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8AA5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7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BEEC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53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3B8D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1,8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6590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2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413F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143</w:t>
            </w:r>
          </w:p>
        </w:tc>
      </w:tr>
      <w:tr w:rsidR="00027807" w:rsidRPr="00027807" w14:paraId="7354D988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01BF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DB9E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3782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3A7C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9319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D6B7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</w:tr>
      <w:tr w:rsidR="00027807" w:rsidRPr="00027807" w14:paraId="1556E241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394F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574E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0961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90FF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95% </w:t>
            </w: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interva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80C5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27807" w:rsidRPr="00027807" w14:paraId="69554403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A58A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nticoagulant</w:t>
            </w:r>
            <w:proofErr w:type="spellEnd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teraction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7560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stimate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C057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82A0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16BA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DF46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027807" w:rsidRPr="00027807" w14:paraId="6F1C41E7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2127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8486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102,1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DAB9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2,19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E771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97,7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93AB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106,4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FB1C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&lt;0,001</w:t>
            </w:r>
          </w:p>
        </w:tc>
      </w:tr>
      <w:tr w:rsidR="00027807" w:rsidRPr="00027807" w14:paraId="34659C64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27DE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D-</w:t>
            </w: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dimer</w:t>
            </w:r>
            <w:proofErr w:type="spellEnd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high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2753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1,5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4D0F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68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EAE1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2,8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7694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18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F87C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026</w:t>
            </w:r>
          </w:p>
        </w:tc>
      </w:tr>
      <w:tr w:rsidR="00027807" w:rsidRPr="00027807" w14:paraId="6DF727F5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7F05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C2BA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0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203B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03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35ED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09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8B4E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02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10BE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311</w:t>
            </w:r>
          </w:p>
        </w:tc>
      </w:tr>
      <w:tr w:rsidR="00027807" w:rsidRPr="00027807" w14:paraId="776EB11E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C12A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Sex (male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361C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76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9F73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53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B8FE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1,8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EDA6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28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B912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154</w:t>
            </w:r>
          </w:p>
        </w:tc>
      </w:tr>
      <w:tr w:rsidR="00027807" w:rsidRPr="00027807" w14:paraId="3BF35F32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B3F9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CR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3CD7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0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AE70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0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F093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0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3B33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03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00D9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&lt;0,001</w:t>
            </w:r>
          </w:p>
        </w:tc>
      </w:tr>
      <w:tr w:rsidR="00027807" w:rsidRPr="00027807" w14:paraId="430FEE3A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DD41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igh </w:t>
            </w: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dose</w:t>
            </w:r>
            <w:proofErr w:type="spellEnd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prednisolone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C328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A661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7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C7B4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1,39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36E2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1,39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448F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997</w:t>
            </w:r>
          </w:p>
        </w:tc>
      </w:tr>
      <w:tr w:rsidR="00027807" w:rsidRPr="00027807" w14:paraId="75E0C7D6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FD76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ow </w:t>
            </w: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dose</w:t>
            </w:r>
            <w:proofErr w:type="spellEnd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prednisolone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8245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1,6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41D8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1,46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DED2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4,49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18F2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1,24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E316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268</w:t>
            </w:r>
          </w:p>
        </w:tc>
      </w:tr>
      <w:tr w:rsidR="00027807" w:rsidRPr="00027807" w14:paraId="6DE382E0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5EE4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CS </w:t>
            </w: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use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3E4D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8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D1E9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54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AB7E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1,8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BE10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23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5BFB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126</w:t>
            </w:r>
          </w:p>
        </w:tc>
      </w:tr>
      <w:tr w:rsidR="00027807" w:rsidRPr="00027807" w14:paraId="2AAA1105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AB48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Anticoagulant</w:t>
            </w:r>
            <w:proofErr w:type="spellEnd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D62E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8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6133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8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CE1A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2,5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7690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7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5836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274</w:t>
            </w:r>
          </w:p>
        </w:tc>
      </w:tr>
      <w:tr w:rsidR="00027807" w:rsidRPr="00027807" w14:paraId="0BD4D68F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BAF7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-dimer (high) / Anticoagulant treatment interac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80E1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2,6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07D7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1,8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7D40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6,1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D84A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9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7922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146</w:t>
            </w:r>
          </w:p>
        </w:tc>
      </w:tr>
      <w:tr w:rsidR="00027807" w:rsidRPr="00027807" w14:paraId="664825DD" w14:textId="77777777" w:rsidTr="00027807">
        <w:trPr>
          <w:trHeight w:val="101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F12E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6B9F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7A9E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E0A8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5E07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19F2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</w:tr>
      <w:tr w:rsidR="00027807" w:rsidRPr="00027807" w14:paraId="18A32FD9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6E623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7AE6B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B39AE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096F5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C3189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52A43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</w:tr>
      <w:tr w:rsidR="00027807" w:rsidRPr="00027807" w14:paraId="3C036C9F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7E07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BE36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1E91" w14:textId="77777777" w:rsidR="00027807" w:rsidRPr="00027807" w:rsidRDefault="00027807" w:rsidP="00027807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91BF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95% </w:t>
            </w: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interva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0388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27807" w:rsidRPr="00027807" w14:paraId="38A52282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DF09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P2Y12-inhibitor </w:t>
            </w: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teraction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3CDB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stimate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5634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EF04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5C65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76C4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02780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027807" w:rsidRPr="00027807" w14:paraId="54E6CBFA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9EE2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0CC9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102,9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35D6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2,16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4323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98,6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71E0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107,15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8840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&lt;0,001</w:t>
            </w:r>
          </w:p>
        </w:tc>
      </w:tr>
      <w:tr w:rsidR="00027807" w:rsidRPr="00027807" w14:paraId="7BF32FF3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0FA9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D-</w:t>
            </w: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dimer</w:t>
            </w:r>
            <w:proofErr w:type="spellEnd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high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9810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1,69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9D91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66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91FA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2,98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F68A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39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FA5A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011</w:t>
            </w:r>
          </w:p>
        </w:tc>
      </w:tr>
      <w:tr w:rsidR="00027807" w:rsidRPr="00027807" w14:paraId="09846A40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74CA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386F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0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C601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0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D95F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1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F685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0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FA19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136</w:t>
            </w:r>
          </w:p>
        </w:tc>
      </w:tr>
      <w:tr w:rsidR="00027807" w:rsidRPr="00027807" w14:paraId="1D3EB276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D292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Sex (male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0328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8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E063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5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FB0C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1,8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E754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21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77E6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119</w:t>
            </w:r>
          </w:p>
        </w:tc>
      </w:tr>
      <w:tr w:rsidR="00027807" w:rsidRPr="00027807" w14:paraId="5B14C1C8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0EBF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CR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5982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0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7278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0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3FD0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08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B65A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0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5F7B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&lt;0,001</w:t>
            </w:r>
          </w:p>
        </w:tc>
      </w:tr>
      <w:tr w:rsidR="00027807" w:rsidRPr="00027807" w14:paraId="587D6965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F62A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igh </w:t>
            </w: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dose</w:t>
            </w:r>
            <w:proofErr w:type="spellEnd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prednisolone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814D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0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2ADC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7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0321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1,3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CE3A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1,43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3440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957</w:t>
            </w:r>
          </w:p>
        </w:tc>
      </w:tr>
      <w:tr w:rsidR="00027807" w:rsidRPr="00027807" w14:paraId="6FBBCFC3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2221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ow </w:t>
            </w: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dose</w:t>
            </w:r>
            <w:proofErr w:type="spellEnd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prednisolone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2F0C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1,65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97C9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1,47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A4E1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4,5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21AF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1,22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F72B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26</w:t>
            </w:r>
          </w:p>
        </w:tc>
      </w:tr>
      <w:tr w:rsidR="00027807" w:rsidRPr="00027807" w14:paraId="20A80539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4CF3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CS </w:t>
            </w: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use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C957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78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D7E2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54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EBAB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1,8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CE8B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27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9904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149</w:t>
            </w:r>
          </w:p>
        </w:tc>
      </w:tr>
      <w:tr w:rsidR="00027807" w:rsidRPr="00027807" w14:paraId="05454EB7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1C38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2Y12-inhibitor </w:t>
            </w:r>
            <w:proofErr w:type="spellStart"/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793F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0,0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24C1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1,29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C2CE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2,5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FF47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2,47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013D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962</w:t>
            </w:r>
          </w:p>
        </w:tc>
      </w:tr>
      <w:tr w:rsidR="00027807" w:rsidRPr="00027807" w14:paraId="19B09CC3" w14:textId="77777777" w:rsidTr="00027807">
        <w:trPr>
          <w:trHeight w:val="300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75E1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-dimer (high) / P2Y12-inhibitor interac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29CD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4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A15A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2,26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A12E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-3,9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575A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4,9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D210" w14:textId="77777777" w:rsidR="00027807" w:rsidRPr="00027807" w:rsidRDefault="00027807" w:rsidP="0002780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7807">
              <w:rPr>
                <w:rFonts w:ascii="Calibri" w:hAnsi="Calibri" w:cs="Calibri"/>
                <w:color w:val="000000"/>
                <w:sz w:val="22"/>
                <w:szCs w:val="22"/>
              </w:rPr>
              <w:t>0,835</w:t>
            </w:r>
          </w:p>
        </w:tc>
      </w:tr>
    </w:tbl>
    <w:p w14:paraId="6096109F" w14:textId="77777777" w:rsidR="00DD51D4" w:rsidRPr="00086E0C" w:rsidRDefault="00DD51D4">
      <w:pPr>
        <w:rPr>
          <w:sz w:val="22"/>
          <w:szCs w:val="22"/>
          <w:lang w:val="en-US"/>
        </w:rPr>
      </w:pPr>
    </w:p>
    <w:sectPr w:rsidR="00DD51D4" w:rsidRPr="00086E0C" w:rsidSect="00086E0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1D4"/>
    <w:rsid w:val="00027807"/>
    <w:rsid w:val="00086E0C"/>
    <w:rsid w:val="004361C2"/>
    <w:rsid w:val="007424D6"/>
    <w:rsid w:val="00D04CB9"/>
    <w:rsid w:val="00DD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BF3DB"/>
  <w15:chartTrackingRefBased/>
  <w15:docId w15:val="{BE5E92C0-6CE5-46CE-AC70-E3ADCD620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1D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87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6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amstrup</dc:creator>
  <cp:keywords/>
  <dc:description/>
  <cp:lastModifiedBy>Peter Kamstrup</cp:lastModifiedBy>
  <cp:revision>3</cp:revision>
  <dcterms:created xsi:type="dcterms:W3CDTF">2023-06-01T12:49:00Z</dcterms:created>
  <dcterms:modified xsi:type="dcterms:W3CDTF">2023-06-01T12:52:00Z</dcterms:modified>
</cp:coreProperties>
</file>